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3414E" w14:textId="37B674B2" w:rsidR="00FD5AAC" w:rsidRDefault="12DC45F1" w:rsidP="14D8BCFA">
      <w:pPr>
        <w:pStyle w:val="Titre3"/>
        <w:spacing w:before="0" w:after="24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S Table 2. Flagging percentages of standard VS thresholds by age group and sex using 130/80 mmHg SBP/DBP upper thresholds</w:t>
      </w:r>
      <w:r w:rsidR="0007243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0"/>
        <w:gridCol w:w="2595"/>
        <w:gridCol w:w="2595"/>
        <w:gridCol w:w="2595"/>
      </w:tblGrid>
      <w:tr w:rsidR="14D8BCFA" w14:paraId="5C1BACD5" w14:textId="77777777" w:rsidTr="000225EE">
        <w:trPr>
          <w:trHeight w:val="37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0C4BC6" w14:textId="361F927D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57F478" w14:textId="600AEC2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CB8B24" w14:textId="4D38A1A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CDFC72" w14:textId="3C3A5E49" w:rsidR="14D8BCFA" w:rsidRDefault="14D8BCFA" w:rsidP="14D8BCFA">
            <w:pPr>
              <w:spacing w:line="257" w:lineRule="auto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BP (mmHg)</w:t>
            </w:r>
          </w:p>
        </w:tc>
      </w:tr>
      <w:tr w:rsidR="14D8BCFA" w14:paraId="41A36D66" w14:textId="77777777" w:rsidTr="000225EE">
        <w:trPr>
          <w:trHeight w:val="195"/>
        </w:trPr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0F32F17B" w14:textId="02E5FA10" w:rsidR="14D8BCFA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F270ED2" w14:textId="77777777" w:rsidR="00FD5AAC" w:rsidRDefault="00FD5AAC"/>
        </w:tc>
        <w:tc>
          <w:tcPr>
            <w:tcW w:w="2595" w:type="dxa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ADB6B51" w14:textId="209999D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25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C8A860" w14:textId="69491AF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</w:tr>
      <w:tr w:rsidR="14D8BCFA" w14:paraId="5B67458E" w14:textId="77777777" w:rsidTr="000225EE">
        <w:trPr>
          <w:trHeight w:val="405"/>
        </w:trPr>
        <w:tc>
          <w:tcPr>
            <w:tcW w:w="990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55780B1" w14:textId="4038BC1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</w:t>
            </w:r>
          </w:p>
        </w:tc>
        <w:tc>
          <w:tcPr>
            <w:tcW w:w="2595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88C7F" w14:textId="37E81F2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5C1AFB8" w14:textId="772921D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7.0 (26.2-27.8)</w:t>
            </w:r>
          </w:p>
        </w:tc>
        <w:tc>
          <w:tcPr>
            <w:tcW w:w="25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B89A36" w14:textId="237B954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7.0 (26.2-27.82)</w:t>
            </w:r>
          </w:p>
        </w:tc>
      </w:tr>
      <w:tr w:rsidR="14D8BCFA" w14:paraId="39B54D47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7BE5C896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D0F1C" w14:textId="5B52501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860BC28" w14:textId="62A8E5E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8.5 (37.7-39.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5CECC8" w14:textId="1BD742F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4.6 (24.0-25.3)</w:t>
            </w:r>
          </w:p>
        </w:tc>
      </w:tr>
      <w:tr w:rsidR="14D8BCFA" w14:paraId="70BBB924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174C1890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7F401" w14:textId="44CD6D2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00B6506" w14:textId="088E788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9.3 (48.6-50.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E05A1A" w14:textId="57C8F18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8.5 (17.9-19.1)</w:t>
            </w:r>
          </w:p>
        </w:tc>
      </w:tr>
      <w:tr w:rsidR="14D8BCFA" w14:paraId="219171D1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7E2DBB04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E53605" w14:textId="4CCD702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BBD5AB7" w14:textId="29562E9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5.4 (54.5-56.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4AE72A" w14:textId="12CE03E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7 (13.1-14.4)</w:t>
            </w:r>
          </w:p>
        </w:tc>
      </w:tr>
      <w:tr w:rsidR="14D8BCFA" w14:paraId="371BD5CC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2983DF7C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9903A" w14:textId="7F53AF6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C3ED2D1" w14:textId="78BA2AF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7.5 (56.3-58.7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66B0B8" w14:textId="3E3C435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.4 (10.7-12.2)</w:t>
            </w:r>
          </w:p>
        </w:tc>
      </w:tr>
      <w:tr w:rsidR="14D8BCFA" w14:paraId="1F4D5414" w14:textId="77777777" w:rsidTr="00E75B58">
        <w:trPr>
          <w:trHeight w:val="345"/>
        </w:trPr>
        <w:tc>
          <w:tcPr>
            <w:tcW w:w="990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0C4BA41" w14:textId="7F61DF8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</w:t>
            </w:r>
          </w:p>
        </w:tc>
        <w:tc>
          <w:tcPr>
            <w:tcW w:w="2595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5C9E1" w14:textId="40C13B8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F906C1A" w14:textId="2330602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8.6 (37.7-39.5)</w:t>
            </w:r>
          </w:p>
        </w:tc>
        <w:tc>
          <w:tcPr>
            <w:tcW w:w="25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210C54" w14:textId="08EA6A3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9.4 (38.5-40.3)</w:t>
            </w:r>
          </w:p>
        </w:tc>
      </w:tr>
      <w:tr w:rsidR="14D8BCFA" w14:paraId="0F3EAD4F" w14:textId="77777777" w:rsidTr="00E75B58">
        <w:trPr>
          <w:trHeight w:val="48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458CA74B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453A9" w14:textId="531C0D1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AC06E4B" w14:textId="3BCFAEE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5.2 (44.4-45.9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47D347" w14:textId="3622BCA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4.9 (34.2-35.6)</w:t>
            </w:r>
          </w:p>
        </w:tc>
      </w:tr>
      <w:tr w:rsidR="14D8BCFA" w14:paraId="67CABEEF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252F2971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BCC7A" w14:textId="2C8E640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6EC2DD1" w14:textId="0327AB2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1.9 (51.1-52.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E6F6BF" w14:textId="552B632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5.3 (24.6-25.9)</w:t>
            </w:r>
          </w:p>
        </w:tc>
      </w:tr>
      <w:tr w:rsidR="14D8BCFA" w14:paraId="3589F7BB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39DDBEA9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721B5" w14:textId="082D0C3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9351464" w14:textId="1F93C11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4.5 (53.6-55.5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2B560" w14:textId="4F83CE3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6.9 (16.2-17.6)</w:t>
            </w:r>
          </w:p>
        </w:tc>
      </w:tr>
      <w:tr w:rsidR="14D8BCFA" w14:paraId="467FBF28" w14:textId="77777777" w:rsidTr="00E75B58">
        <w:trPr>
          <w:trHeight w:val="360"/>
        </w:trPr>
        <w:tc>
          <w:tcPr>
            <w:tcW w:w="990" w:type="dxa"/>
            <w:vMerge/>
            <w:tcBorders>
              <w:left w:val="nil"/>
            </w:tcBorders>
            <w:vAlign w:val="center"/>
          </w:tcPr>
          <w:p w14:paraId="524EB5DB" w14:textId="77777777" w:rsidR="00FD5AAC" w:rsidRDefault="00FD5AAC"/>
        </w:tc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B80FB" w14:textId="1DC2934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4C00EBE" w14:textId="178F9E0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2.2 (50.5-53.8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EE4731" w14:textId="22DCD30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2 (12.2-14.4)</w:t>
            </w:r>
          </w:p>
        </w:tc>
      </w:tr>
    </w:tbl>
    <w:p w14:paraId="5EFC5D97" w14:textId="4412A71C" w:rsidR="00FD5AAC" w:rsidRPr="00072438" w:rsidRDefault="6DF37823" w:rsidP="14D8BCFA">
      <w:pPr>
        <w:spacing w:after="240"/>
        <w:rPr>
          <w:lang w:val="en-CA"/>
        </w:rPr>
      </w:pP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Legend: AFAB: assigned female at birth; AMAB: assigned male at birth;</w:t>
      </w:r>
      <w:r w:rsidR="066126CC"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DBP: diastolic blood pressure;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SBP: systolic blood pressure; VS: vital sign. 95% Wilson confidence intervals were calculated.</w:t>
      </w:r>
    </w:p>
    <w:sectPr w:rsidR="00FD5AAC" w:rsidRPr="000724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46BE4B"/>
    <w:rsid w:val="0063658C"/>
    <w:rsid w:val="006E4C3D"/>
    <w:rsid w:val="00974154"/>
    <w:rsid w:val="00A73756"/>
    <w:rsid w:val="00AA6912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0FE0BBA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80</Characters>
  <Application>Microsoft Office Word</Application>
  <DocSecurity>0</DocSecurity>
  <Lines>136</Lines>
  <Paragraphs>56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0:00Z</dcterms:created>
  <dcterms:modified xsi:type="dcterms:W3CDTF">2026-05-11T14:00:00Z</dcterms:modified>
</cp:coreProperties>
</file>